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1F2E9" w14:textId="77777777" w:rsidR="00132B03" w:rsidRPr="001E2C72" w:rsidRDefault="00132B03" w:rsidP="00132B03">
      <w:pPr>
        <w:spacing w:line="480" w:lineRule="auto"/>
      </w:pPr>
      <w:r>
        <w:rPr>
          <w:b/>
        </w:rPr>
        <w:t xml:space="preserve">Supplementary </w:t>
      </w:r>
      <w:r w:rsidRPr="00C05D8A">
        <w:rPr>
          <w:b/>
        </w:rPr>
        <w:t xml:space="preserve">Table </w:t>
      </w:r>
      <w:r>
        <w:rPr>
          <w:b/>
        </w:rPr>
        <w:t>3</w:t>
      </w:r>
      <w:r w:rsidRPr="00C05D8A">
        <w:rPr>
          <w:b/>
        </w:rPr>
        <w:t>.</w:t>
      </w:r>
      <w:r w:rsidRPr="001E2C72">
        <w:t xml:space="preserve"> Antibiotic sensitivity </w:t>
      </w:r>
      <w:r>
        <w:t xml:space="preserve">test </w:t>
      </w:r>
      <w:r w:rsidRPr="001E2C72">
        <w:t xml:space="preserve">of </w:t>
      </w:r>
      <w:r w:rsidRPr="00843EE9">
        <w:rPr>
          <w:i/>
        </w:rPr>
        <w:t>E. coli</w:t>
      </w:r>
      <w:r w:rsidRPr="001E2C72">
        <w:t xml:space="preserve"> </w:t>
      </w:r>
      <w:r>
        <w:t>isolates from cow´s PCE</w:t>
      </w:r>
      <w:r w:rsidRPr="001E2C72">
        <w:t xml:space="preserve"> </w:t>
      </w:r>
      <w:r>
        <w:t>before and after treatment with</w:t>
      </w:r>
      <w:r w:rsidRPr="001E2C72">
        <w:t xml:space="preserve"> </w:t>
      </w:r>
      <w:r>
        <w:t>Argovit-C (in millimeters of growth inhibition)</w:t>
      </w:r>
    </w:p>
    <w:tbl>
      <w:tblPr>
        <w:tblW w:w="109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701"/>
        <w:gridCol w:w="425"/>
        <w:gridCol w:w="1418"/>
        <w:gridCol w:w="425"/>
        <w:gridCol w:w="1134"/>
        <w:gridCol w:w="567"/>
        <w:gridCol w:w="425"/>
        <w:gridCol w:w="1134"/>
        <w:gridCol w:w="425"/>
        <w:gridCol w:w="1134"/>
        <w:gridCol w:w="709"/>
      </w:tblGrid>
      <w:tr w:rsidR="00132B03" w:rsidRPr="003F4F36" w14:paraId="3360440A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10AFF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3C1A2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Drug</w:t>
            </w:r>
          </w:p>
          <w:p w14:paraId="32C35E0C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BC81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ru-RU"/>
              </w:rPr>
            </w:pPr>
            <w:r w:rsidRPr="003F4F36">
              <w:rPr>
                <w:color w:val="000000"/>
                <w:sz w:val="20"/>
                <w:szCs w:val="20"/>
              </w:rPr>
              <w:t>With an efflux effect 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37795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17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5C7E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color w:val="000000"/>
                <w:sz w:val="20"/>
                <w:szCs w:val="20"/>
              </w:rPr>
              <w:t>Without efflux </w:t>
            </w:r>
            <w:r w:rsidRPr="003F4F36">
              <w:rPr>
                <w:color w:val="000000"/>
                <w:sz w:val="20"/>
                <w:szCs w:val="20"/>
                <w:lang w:val="ru-RU"/>
              </w:rPr>
              <w:t>е</w:t>
            </w:r>
            <w:r w:rsidRPr="003F4F36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43D57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132B03" w:rsidRPr="003F4F36" w14:paraId="2A38BC8D" w14:textId="77777777" w:rsidTr="008952B8">
        <w:trPr>
          <w:trHeight w:val="575"/>
        </w:trPr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F145E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5D20BB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D83D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76D99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ru-RU"/>
              </w:rPr>
            </w:pPr>
            <w:r w:rsidRPr="003F4F36">
              <w:rPr>
                <w:color w:val="000000"/>
                <w:sz w:val="20"/>
                <w:szCs w:val="20"/>
              </w:rPr>
              <w:t>before treatment</w:t>
            </w:r>
            <w:r>
              <w:rPr>
                <w:color w:val="000000"/>
                <w:sz w:val="20"/>
                <w:szCs w:val="20"/>
              </w:rPr>
              <w:t>, mm</w:t>
            </w:r>
          </w:p>
          <w:p w14:paraId="1C87636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ru-RU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E556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color w:val="000000"/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1FB747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color w:val="000000"/>
                <w:sz w:val="20"/>
                <w:szCs w:val="20"/>
                <w:lang w:val="ru-RU"/>
              </w:rPr>
            </w:pPr>
            <w:r w:rsidRPr="003F4F36">
              <w:rPr>
                <w:color w:val="000000"/>
                <w:sz w:val="20"/>
                <w:szCs w:val="20"/>
              </w:rPr>
              <w:t>after treatment</w:t>
            </w:r>
            <w:r>
              <w:rPr>
                <w:color w:val="000000"/>
                <w:sz w:val="20"/>
                <w:szCs w:val="20"/>
              </w:rPr>
              <w:t>, mm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6C442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3EAE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color w:val="000000"/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383C8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color w:val="000000"/>
                <w:sz w:val="20"/>
                <w:szCs w:val="20"/>
                <w:lang w:val="ru-RU"/>
              </w:rPr>
            </w:pPr>
            <w:r w:rsidRPr="003F4F36">
              <w:rPr>
                <w:color w:val="000000"/>
                <w:sz w:val="20"/>
                <w:szCs w:val="20"/>
              </w:rPr>
              <w:t>before treatment</w:t>
            </w:r>
            <w:r>
              <w:rPr>
                <w:color w:val="000000"/>
                <w:sz w:val="20"/>
                <w:szCs w:val="20"/>
              </w:rPr>
              <w:t>, m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5A90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E26A07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ru-RU"/>
              </w:rPr>
            </w:pPr>
            <w:r w:rsidRPr="003F4F36">
              <w:rPr>
                <w:color w:val="000000"/>
                <w:sz w:val="20"/>
                <w:szCs w:val="20"/>
              </w:rPr>
              <w:t>after treatment</w:t>
            </w:r>
            <w:r>
              <w:rPr>
                <w:color w:val="000000"/>
                <w:sz w:val="20"/>
                <w:szCs w:val="20"/>
              </w:rPr>
              <w:t>, mm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A8262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</w:tr>
      <w:tr w:rsidR="00132B03" w:rsidRPr="003F4F36" w14:paraId="1840B4AC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A6239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Amino-glycos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B15FA8" w14:textId="77777777" w:rsidR="00132B03" w:rsidRPr="003F4F36" w:rsidRDefault="00132B03" w:rsidP="008952B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amik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F8227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20EF0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DD53A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69E01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C5EFC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B7117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7E5F1D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3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3BA9E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EB2C7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16C99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38,8</w:t>
            </w:r>
          </w:p>
        </w:tc>
      </w:tr>
      <w:tr w:rsidR="00132B03" w:rsidRPr="003F4F36" w14:paraId="230D6934" w14:textId="77777777" w:rsidTr="008952B8">
        <w:trPr>
          <w:trHeight w:val="214"/>
        </w:trPr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FE5E8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03AA55" w14:textId="77777777" w:rsidR="00132B03" w:rsidRPr="003F4F36" w:rsidRDefault="00132B03" w:rsidP="008952B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ne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A496E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CFF6E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FABA6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A8CDD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firstLine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ED25A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9E66F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9A12B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3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C702F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F8B16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6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B9F58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40,9</w:t>
            </w:r>
          </w:p>
        </w:tc>
      </w:tr>
      <w:tr w:rsidR="00132B03" w:rsidRPr="003F4F36" w14:paraId="484DC0F7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9C0F6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BC8BBD" w14:textId="77777777" w:rsidR="00132B03" w:rsidRPr="003F4F36" w:rsidRDefault="00132B03" w:rsidP="008952B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tobra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99A7E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B89C8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262626"/>
                <w:sz w:val="20"/>
                <w:szCs w:val="20"/>
              </w:rPr>
              <w:t>16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9CF32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6E771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firstLine="108"/>
              <w:jc w:val="center"/>
              <w:rPr>
                <w:sz w:val="20"/>
                <w:szCs w:val="20"/>
              </w:rPr>
            </w:pPr>
            <w:r w:rsidRPr="003F4F36">
              <w:rPr>
                <w:color w:val="262626"/>
                <w:sz w:val="20"/>
                <w:szCs w:val="20"/>
              </w:rPr>
              <w:t>18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DAD96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7,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466BE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7664C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262626"/>
                <w:sz w:val="20"/>
                <w:szCs w:val="20"/>
              </w:rPr>
              <w:t>14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4493B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7A45D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262626"/>
                <w:sz w:val="20"/>
                <w:szCs w:val="20"/>
              </w:rPr>
              <w:t>18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D6D247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262626"/>
                <w:sz w:val="20"/>
                <w:szCs w:val="20"/>
              </w:rPr>
              <w:t>25,1</w:t>
            </w:r>
          </w:p>
        </w:tc>
      </w:tr>
      <w:tr w:rsidR="00132B03" w:rsidRPr="003F4F36" w14:paraId="2978F489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F08F08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AC14CD" w14:textId="77777777" w:rsidR="00132B03" w:rsidRPr="003F4F36" w:rsidRDefault="00132B03" w:rsidP="008952B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strept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6CFB9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7B981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77B50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9264D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firstLine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1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32A9A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1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49BA1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F34F7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CA296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360EDD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E4FAD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1</w:t>
            </w:r>
          </w:p>
        </w:tc>
      </w:tr>
      <w:tr w:rsidR="00132B03" w:rsidRPr="003F4F36" w14:paraId="1B96ABE1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49F61A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72FE1D" w14:textId="77777777" w:rsidR="00132B03" w:rsidRPr="003F4F36" w:rsidRDefault="00132B03" w:rsidP="008952B8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gentami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B80FD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E05DAD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681AE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599CC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E0F48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2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0F444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77DB2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E2F5E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0C13B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0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5C78E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8</w:t>
            </w:r>
          </w:p>
        </w:tc>
      </w:tr>
      <w:tr w:rsidR="00132B03" w:rsidRPr="003F4F36" w14:paraId="7D94E6C5" w14:textId="77777777" w:rsidTr="008952B8">
        <w:trPr>
          <w:trHeight w:val="282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4CA38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Fluoro-quinolo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2AC5F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cipro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87C1A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BDCB3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9A152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1EA45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94CBB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9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736D1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DED0E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04998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13F76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0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060FB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5,4</w:t>
            </w:r>
          </w:p>
        </w:tc>
      </w:tr>
      <w:tr w:rsidR="00132B03" w:rsidRPr="003F4F36" w14:paraId="14BEE040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5FBDE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7C477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enro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F906E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E495C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0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256D2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D98F3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2,6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58953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9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11D19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A611D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62836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417CA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0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58F51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7,6</w:t>
            </w:r>
          </w:p>
        </w:tc>
      </w:tr>
      <w:tr w:rsidR="00132B03" w:rsidRPr="003F4F36" w14:paraId="5022598C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ADC4DF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66A61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nor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F46D4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4D17D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98C5E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AAE17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99759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1F5E2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829D8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3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1B68E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254B1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BF761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46,9</w:t>
            </w:r>
          </w:p>
        </w:tc>
      </w:tr>
      <w:tr w:rsidR="00132B03" w:rsidRPr="003F4F36" w14:paraId="0E7AF5C5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D2401A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F2030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o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B1EB9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8690B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AEA2A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A628B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75F8E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3,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ACE1A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216B8D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3,8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7CB3A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AC431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96AD1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32,6</w:t>
            </w:r>
          </w:p>
        </w:tc>
      </w:tr>
      <w:tr w:rsidR="00132B03" w:rsidRPr="003F4F36" w14:paraId="5033EB22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333E3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firstLine="34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Tetracyclines</w:t>
            </w:r>
          </w:p>
          <w:p w14:paraId="2EE7826D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83686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tetracycli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8812C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903B5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17EF2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AFC84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8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A3B43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3,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4437B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DDA40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B9187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3AC177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1CFD7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5,5</w:t>
            </w:r>
          </w:p>
        </w:tc>
      </w:tr>
      <w:tr w:rsidR="00132B03" w:rsidRPr="003F4F36" w14:paraId="74988FCC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066B2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009CD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doxycicli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CFC54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B90CC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8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B848F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89351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0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C7B19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1,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3D048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8A345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7EEAA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5BB48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6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2A0897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7,2</w:t>
            </w:r>
          </w:p>
        </w:tc>
      </w:tr>
      <w:tr w:rsidR="00132B03" w:rsidRPr="003F4F36" w14:paraId="49B64CF6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D18A8F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BD56C1" w14:textId="77777777" w:rsidR="00132B03" w:rsidRPr="00466AEE" w:rsidRDefault="00132B03" w:rsidP="008952B8">
            <w:pPr>
              <w:pStyle w:val="NormalWeb"/>
              <w:tabs>
                <w:tab w:val="right" w:pos="1586"/>
              </w:tabs>
              <w:spacing w:before="0" w:beforeAutospacing="0" w:after="0" w:afterAutospacing="0"/>
              <w:ind w:left="-136" w:right="-115"/>
              <w:jc w:val="both"/>
              <w:rPr>
                <w:color w:val="242424"/>
                <w:sz w:val="20"/>
                <w:szCs w:val="20"/>
                <w:shd w:val="clear" w:color="auto" w:fill="FFFFFF"/>
              </w:rPr>
            </w:pPr>
            <w:r>
              <w:rPr>
                <w:color w:val="242424"/>
                <w:sz w:val="20"/>
                <w:szCs w:val="20"/>
                <w:shd w:val="clear" w:color="auto" w:fill="FFFFFF"/>
              </w:rPr>
              <w:t xml:space="preserve">  </w:t>
            </w:r>
            <w:r w:rsidRPr="003F4F36">
              <w:rPr>
                <w:color w:val="242424"/>
                <w:sz w:val="20"/>
                <w:szCs w:val="20"/>
                <w:shd w:val="clear" w:color="auto" w:fill="FFFFFF"/>
              </w:rPr>
              <w:t>Oxytetracycli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61CE8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7FAE4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C890B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3242E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6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3CDAC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1D5BD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919E8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ABBD1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840B8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BC1D2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1,4</w:t>
            </w:r>
          </w:p>
        </w:tc>
      </w:tr>
      <w:tr w:rsidR="00132B03" w:rsidRPr="003F4F36" w14:paraId="1B2F88A5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B3484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firstLine="34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Penicillins</w:t>
            </w:r>
          </w:p>
          <w:p w14:paraId="05E83CD0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719E7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carbenicill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88608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9ABC1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EC0BC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A4A1D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3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E2BCF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-4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8C246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C1D02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AF7AE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DC98B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DA926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1,7</w:t>
            </w:r>
          </w:p>
        </w:tc>
      </w:tr>
      <w:tr w:rsidR="00132B03" w:rsidRPr="003F4F36" w14:paraId="3B465248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99F078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AAECD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right="-115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ampicill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D6F6A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B8180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F0C01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FC4A1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B267D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73C29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DBD78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8E9DB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6041C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8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C8A3F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2</w:t>
            </w:r>
          </w:p>
        </w:tc>
      </w:tr>
      <w:tr w:rsidR="00132B03" w:rsidRPr="003F4F36" w14:paraId="4FCAB127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F660E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8AEF05" w14:textId="77777777" w:rsidR="00132B03" w:rsidRPr="00466AEE" w:rsidRDefault="00132B03" w:rsidP="008952B8">
            <w:pPr>
              <w:pStyle w:val="NormalWeb"/>
              <w:tabs>
                <w:tab w:val="left" w:pos="1423"/>
              </w:tabs>
              <w:spacing w:before="0" w:beforeAutospacing="0" w:after="0" w:afterAutospacing="0"/>
              <w:ind w:left="-136" w:right="-115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 B</w:t>
            </w: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enzylpenicill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054AD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BD6417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2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587EB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2C19B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2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E4398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3,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0EAE1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BFA1F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0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54D9C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6F1B3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2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74A42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4</w:t>
            </w:r>
          </w:p>
        </w:tc>
      </w:tr>
      <w:tr w:rsidR="00132B03" w:rsidRPr="003F4F36" w14:paraId="2A1458D4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B1377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26951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amoxicillin</w:t>
            </w:r>
            <w:r w:rsidRPr="003F4F3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2A3E5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C64A6D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22751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4B219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54B5E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-1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28E00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9E42E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8AA5F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2CE94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FE6924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3,1</w:t>
            </w:r>
          </w:p>
        </w:tc>
      </w:tr>
      <w:tr w:rsidR="00132B03" w:rsidRPr="003F4F36" w14:paraId="44719DC5" w14:textId="77777777" w:rsidTr="008952B8">
        <w:trPr>
          <w:trHeight w:val="205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A0932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Cephalos-por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3B479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cefotaxim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5692F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10EBF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85B6A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17A35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E1EC1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A0924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AD701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0E251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E7025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52617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3,8</w:t>
            </w:r>
          </w:p>
        </w:tc>
      </w:tr>
      <w:tr w:rsidR="00132B03" w:rsidRPr="003F4F36" w14:paraId="5A81413B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E675B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8FF14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ceftiofu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78410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0222CC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D9C70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67549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hanging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9,8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25383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B6116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F87C8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E4AB2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14479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8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C075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7</w:t>
            </w:r>
          </w:p>
        </w:tc>
      </w:tr>
      <w:tr w:rsidR="00132B03" w:rsidRPr="003F4F36" w14:paraId="7A738438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B064F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1E9DE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erythr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D04B5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CA606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b/>
                <w:bCs/>
                <w:color w:val="000000"/>
                <w:sz w:val="20"/>
                <w:szCs w:val="20"/>
              </w:rPr>
              <w:t>Lo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148A8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AD047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hanging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2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90FBE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BDEDA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410B3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b/>
                <w:bCs/>
                <w:color w:val="000000"/>
                <w:sz w:val="20"/>
                <w:szCs w:val="20"/>
              </w:rPr>
              <w:t>Lo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720E8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96306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2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CBF49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132B03" w:rsidRPr="003F4F36" w14:paraId="0B3B3AF9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A4551A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618A8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tylos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D47B2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8456E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68A3A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F19049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hanging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3929B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7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25295" w14:textId="77777777" w:rsidR="00132B03" w:rsidRPr="003F4F36" w:rsidRDefault="00132B03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26F6B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2D8F6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DA4E7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6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00800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3,1</w:t>
            </w:r>
          </w:p>
        </w:tc>
      </w:tr>
      <w:tr w:rsidR="00132B03" w:rsidRPr="003F4F36" w14:paraId="681107A7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52140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Other grou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D8723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linc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31D85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B05A38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b/>
                <w:bCs/>
                <w:color w:val="000000"/>
                <w:sz w:val="20"/>
                <w:szCs w:val="20"/>
              </w:rPr>
              <w:t>Lo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20D8E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4EDA2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hanging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1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12D9C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9DDE5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  <w:lang w:val="ru-RU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0266EB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b/>
                <w:bCs/>
                <w:color w:val="000000"/>
                <w:sz w:val="20"/>
                <w:szCs w:val="20"/>
              </w:rPr>
              <w:t>Lo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31F37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412C4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1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4CEC4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132B03" w:rsidRPr="003F4F36" w14:paraId="139B64C3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5F83C8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4F820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polymyx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AF4AB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C9269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3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9C92A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07428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hanging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5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8FE897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AE7DD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FDB84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3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 xml:space="preserve"> 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2DE45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65E78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70773E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28,7</w:t>
            </w:r>
          </w:p>
        </w:tc>
      </w:tr>
      <w:tr w:rsidR="00132B03" w:rsidRPr="003F4F36" w14:paraId="2DE5DE95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53B25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6ADE0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rifampi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44F03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  <w:lang w:val="ru-RU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E8273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45B70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A4D35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hanging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4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4BBF65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0,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A2790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CC76A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,8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1FA54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1D51F1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6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DD53D6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9</w:t>
            </w:r>
          </w:p>
        </w:tc>
      </w:tr>
      <w:tr w:rsidR="00132B03" w:rsidRPr="003F4F36" w14:paraId="5E9AED81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98C98D" w14:textId="77777777" w:rsidR="00132B03" w:rsidRPr="003F4F36" w:rsidRDefault="00132B03" w:rsidP="008952B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7914B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  <w:shd w:val="clear" w:color="auto" w:fill="FFFFFF"/>
              </w:rPr>
              <w:t>chloramphenico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D93CA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3F4F36">
              <w:rPr>
                <w:sz w:val="20"/>
                <w:szCs w:val="20"/>
              </w:rPr>
              <w:t>1</w:t>
            </w:r>
            <w:r w:rsidRPr="003F4F36">
              <w:rPr>
                <w:sz w:val="20"/>
                <w:szCs w:val="20"/>
                <w:lang w:val="ru-RU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BB9342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6,2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D33E1" w14:textId="77777777" w:rsidR="00132B03" w:rsidRPr="003F4F36" w:rsidRDefault="00132B03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8BFD9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 w:hanging="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8,1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8CE5FF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1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04B71" w14:textId="77777777" w:rsidR="00132B03" w:rsidRPr="003F4F36" w:rsidRDefault="00132B03" w:rsidP="008952B8">
            <w:pPr>
              <w:ind w:left="-179" w:right="-135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3B05CA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5,7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A0B20" w14:textId="77777777" w:rsidR="00132B03" w:rsidRPr="003F4F36" w:rsidRDefault="00132B03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3F4F3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697DF3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7,9</w:t>
            </w:r>
            <w:r w:rsidRPr="003F4F36">
              <w:rPr>
                <w:color w:val="000000"/>
                <w:sz w:val="20"/>
                <w:szCs w:val="20"/>
                <w:u w:val="single"/>
              </w:rPr>
              <w:t>+</w:t>
            </w:r>
            <w:r w:rsidRPr="003F4F36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11BD60" w14:textId="77777777" w:rsidR="00132B03" w:rsidRPr="003F4F36" w:rsidRDefault="00132B03" w:rsidP="008952B8">
            <w:pPr>
              <w:pStyle w:val="NormalWeb"/>
              <w:spacing w:before="0" w:beforeAutospacing="0" w:after="0" w:afterAutospacing="0"/>
              <w:ind w:left="-108" w:right="-108"/>
              <w:jc w:val="center"/>
              <w:rPr>
                <w:sz w:val="20"/>
                <w:szCs w:val="20"/>
              </w:rPr>
            </w:pPr>
            <w:r w:rsidRPr="003F4F36">
              <w:rPr>
                <w:color w:val="000000"/>
                <w:sz w:val="20"/>
                <w:szCs w:val="20"/>
              </w:rPr>
              <w:t>14</w:t>
            </w:r>
          </w:p>
        </w:tc>
      </w:tr>
    </w:tbl>
    <w:p w14:paraId="789661B3" w14:textId="77777777" w:rsidR="00132B03" w:rsidRPr="001E2C72" w:rsidRDefault="00132B03" w:rsidP="00132B03">
      <w:pPr>
        <w:spacing w:line="480" w:lineRule="auto"/>
      </w:pPr>
      <w:r>
        <w:t>n* - number of isolates, %** - percentage of antibiotic activity change after treatments, LoS</w:t>
      </w:r>
      <w:r w:rsidRPr="001E2C72">
        <w:t xml:space="preserve"> - lack of sensitivity</w:t>
      </w:r>
      <w:r>
        <w:t xml:space="preserve"> (Resistant bacteria). </w:t>
      </w:r>
    </w:p>
    <w:p w14:paraId="3C2F0930" w14:textId="77777777" w:rsidR="00132B03" w:rsidRDefault="00132B03" w:rsidP="00132B03">
      <w:pPr>
        <w:spacing w:line="480" w:lineRule="auto"/>
        <w:rPr>
          <w:b/>
        </w:rPr>
      </w:pPr>
    </w:p>
    <w:p w14:paraId="51B85A38" w14:textId="77777777" w:rsidR="009E0F1E" w:rsidRDefault="009E0F1E">
      <w:bookmarkStart w:id="0" w:name="_GoBack"/>
      <w:bookmarkEnd w:id="0"/>
    </w:p>
    <w:sectPr w:rsidR="009E0F1E" w:rsidSect="00132B0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03"/>
    <w:rsid w:val="00132B03"/>
    <w:rsid w:val="002E4F68"/>
    <w:rsid w:val="009E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596D"/>
  <w15:chartTrackingRefBased/>
  <w15:docId w15:val="{08645853-941F-F743-B519-723EB2BE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B03"/>
    <w:rPr>
      <w:kern w:val="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132B0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B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132B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950</Characters>
  <Application>Microsoft Office Word</Application>
  <DocSecurity>0</DocSecurity>
  <Lines>47</Lines>
  <Paragraphs>13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15T17:50:00Z</dcterms:created>
  <dcterms:modified xsi:type="dcterms:W3CDTF">2025-10-15T17:50:00Z</dcterms:modified>
</cp:coreProperties>
</file>